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C7AEA" w14:textId="3B134139" w:rsidR="00497EDF" w:rsidRDefault="00497EDF" w:rsidP="00497EDF">
      <w:pPr>
        <w:spacing w:after="0" w:line="480" w:lineRule="auto"/>
        <w:jc w:val="both"/>
        <w:rPr>
          <w:szCs w:val="18"/>
        </w:rPr>
      </w:pPr>
      <w:r w:rsidRPr="00E0690B">
        <w:rPr>
          <w:b/>
          <w:bCs/>
          <w:szCs w:val="18"/>
        </w:rPr>
        <w:t>S1</w:t>
      </w:r>
      <w:r w:rsidR="00355315">
        <w:rPr>
          <w:b/>
          <w:bCs/>
          <w:szCs w:val="18"/>
        </w:rPr>
        <w:t xml:space="preserve"> Table</w:t>
      </w:r>
      <w:r w:rsidR="005C2654">
        <w:rPr>
          <w:b/>
          <w:bCs/>
          <w:szCs w:val="18"/>
        </w:rPr>
        <w:t>.</w:t>
      </w:r>
      <w:r>
        <w:rPr>
          <w:b/>
          <w:bCs/>
          <w:szCs w:val="18"/>
        </w:rPr>
        <w:t xml:space="preserve"> </w:t>
      </w:r>
      <w:r w:rsidRPr="00630B78">
        <w:rPr>
          <w:b/>
          <w:bCs/>
          <w:szCs w:val="18"/>
        </w:rPr>
        <w:t xml:space="preserve">Coordinates, capture date, and butterfly IDs of fecund </w:t>
      </w:r>
      <w:r w:rsidRPr="00630B78">
        <w:rPr>
          <w:b/>
          <w:bCs/>
          <w:i/>
          <w:iCs/>
          <w:szCs w:val="18"/>
        </w:rPr>
        <w:t>Pieris rapae</w:t>
      </w:r>
      <w:r w:rsidRPr="00630B78">
        <w:rPr>
          <w:b/>
          <w:bCs/>
          <w:szCs w:val="18"/>
        </w:rPr>
        <w:t xml:space="preserve"> females caught for oviposition in July (oral exposure) and August (contact exposure) 2025</w:t>
      </w:r>
      <w:r w:rsidR="005C2654" w:rsidRPr="00630B78">
        <w:rPr>
          <w:b/>
          <w:bCs/>
          <w:szCs w:val="18"/>
        </w:rPr>
        <w:t>.</w:t>
      </w:r>
      <w:r w:rsidR="00264EAA">
        <w:rPr>
          <w:b/>
          <w:bCs/>
          <w:szCs w:val="18"/>
        </w:rPr>
        <w:t xml:space="preserve"> </w:t>
      </w:r>
    </w:p>
    <w:tbl>
      <w:tblPr>
        <w:tblStyle w:val="Tabellenraster"/>
        <w:tblW w:w="9057" w:type="dxa"/>
        <w:tblLook w:val="04A0" w:firstRow="1" w:lastRow="0" w:firstColumn="1" w:lastColumn="0" w:noHBand="0" w:noVBand="1"/>
      </w:tblPr>
      <w:tblGrid>
        <w:gridCol w:w="1403"/>
        <w:gridCol w:w="3276"/>
        <w:gridCol w:w="1402"/>
        <w:gridCol w:w="2976"/>
      </w:tblGrid>
      <w:tr w:rsidR="00497EDF" w14:paraId="2E5DDF82" w14:textId="77777777" w:rsidTr="0023780A">
        <w:tc>
          <w:tcPr>
            <w:tcW w:w="467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0A42BB1" w14:textId="77777777" w:rsidR="00497EDF" w:rsidRPr="00BB2A08" w:rsidRDefault="00497EDF" w:rsidP="0023780A">
            <w:pPr>
              <w:spacing w:line="480" w:lineRule="auto"/>
              <w:jc w:val="center"/>
              <w:rPr>
                <w:b/>
                <w:bCs/>
              </w:rPr>
            </w:pPr>
            <w:r w:rsidRPr="00BB2A08">
              <w:rPr>
                <w:b/>
                <w:bCs/>
              </w:rPr>
              <w:t>Oral exposure</w:t>
            </w:r>
          </w:p>
          <w:p w14:paraId="352CE01F" w14:textId="77777777" w:rsidR="00497EDF" w:rsidRPr="00BB2A08" w:rsidRDefault="00497EDF" w:rsidP="0023780A">
            <w:pPr>
              <w:spacing w:line="480" w:lineRule="auto"/>
              <w:jc w:val="center"/>
              <w:rPr>
                <w:b/>
                <w:bCs/>
              </w:rPr>
            </w:pPr>
            <w:r w:rsidRPr="00BB2A08">
              <w:rPr>
                <w:b/>
                <w:bCs/>
              </w:rPr>
              <w:t>(</w:t>
            </w:r>
            <w:r w:rsidRPr="00B13053">
              <w:rPr>
                <w:b/>
                <w:bCs/>
              </w:rPr>
              <w:t>11 &amp; 19 July 2025</w:t>
            </w:r>
            <w:r w:rsidRPr="00BB2A08">
              <w:rPr>
                <w:b/>
                <w:bCs/>
              </w:rPr>
              <w:t>)</w:t>
            </w:r>
          </w:p>
        </w:tc>
        <w:tc>
          <w:tcPr>
            <w:tcW w:w="437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9ECF4C" w14:textId="77777777" w:rsidR="00497EDF" w:rsidRPr="00BB2A08" w:rsidRDefault="00497EDF" w:rsidP="0023780A">
            <w:pPr>
              <w:spacing w:line="480" w:lineRule="auto"/>
              <w:jc w:val="center"/>
              <w:rPr>
                <w:b/>
                <w:bCs/>
              </w:rPr>
            </w:pPr>
            <w:r w:rsidRPr="00BB2A08">
              <w:rPr>
                <w:b/>
                <w:bCs/>
              </w:rPr>
              <w:t>Contact exposure</w:t>
            </w:r>
          </w:p>
          <w:p w14:paraId="088340E9" w14:textId="77777777" w:rsidR="00497EDF" w:rsidRPr="00BB2A08" w:rsidRDefault="00497EDF" w:rsidP="0023780A">
            <w:pPr>
              <w:spacing w:line="480" w:lineRule="auto"/>
              <w:jc w:val="center"/>
              <w:rPr>
                <w:b/>
                <w:bCs/>
              </w:rPr>
            </w:pPr>
            <w:r w:rsidRPr="00BB2A08">
              <w:rPr>
                <w:b/>
                <w:bCs/>
              </w:rPr>
              <w:t>(1</w:t>
            </w:r>
            <w:r>
              <w:rPr>
                <w:b/>
                <w:bCs/>
              </w:rPr>
              <w:t>3 August 2025</w:t>
            </w:r>
            <w:r w:rsidRPr="00BB2A08">
              <w:rPr>
                <w:b/>
                <w:bCs/>
              </w:rPr>
              <w:t>)</w:t>
            </w:r>
          </w:p>
        </w:tc>
      </w:tr>
      <w:tr w:rsidR="00497EDF" w14:paraId="15B3FC88" w14:textId="77777777" w:rsidTr="0023780A">
        <w:tc>
          <w:tcPr>
            <w:tcW w:w="1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62544A8A" w14:textId="77777777" w:rsidR="00497EDF" w:rsidRPr="00BB2A08" w:rsidRDefault="00497EDF" w:rsidP="0023780A">
            <w:pPr>
              <w:spacing w:line="480" w:lineRule="auto"/>
              <w:jc w:val="both"/>
              <w:rPr>
                <w:b/>
                <w:bCs/>
              </w:rPr>
            </w:pPr>
            <w:r w:rsidRPr="00BB2A08">
              <w:rPr>
                <w:b/>
                <w:bCs/>
              </w:rPr>
              <w:t>Mother ID</w:t>
            </w:r>
          </w:p>
        </w:tc>
        <w:tc>
          <w:tcPr>
            <w:tcW w:w="3276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6BC7D31" w14:textId="77777777" w:rsidR="00497EDF" w:rsidRPr="00BB2A08" w:rsidRDefault="00497EDF" w:rsidP="0023780A">
            <w:pPr>
              <w:spacing w:line="480" w:lineRule="auto"/>
              <w:jc w:val="both"/>
              <w:rPr>
                <w:b/>
                <w:bCs/>
              </w:rPr>
            </w:pPr>
            <w:r w:rsidRPr="00BB2A08">
              <w:rPr>
                <w:b/>
                <w:bCs/>
              </w:rPr>
              <w:t>Coordinates</w:t>
            </w:r>
          </w:p>
        </w:tc>
        <w:tc>
          <w:tcPr>
            <w:tcW w:w="1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181B95EC" w14:textId="77777777" w:rsidR="00497EDF" w:rsidRPr="00BB2A08" w:rsidRDefault="00497EDF" w:rsidP="0023780A">
            <w:pPr>
              <w:spacing w:line="480" w:lineRule="auto"/>
              <w:jc w:val="both"/>
              <w:rPr>
                <w:b/>
                <w:bCs/>
              </w:rPr>
            </w:pPr>
            <w:r w:rsidRPr="00BB2A08">
              <w:rPr>
                <w:b/>
                <w:bCs/>
              </w:rPr>
              <w:t>Mother ID</w:t>
            </w:r>
          </w:p>
        </w:tc>
        <w:tc>
          <w:tcPr>
            <w:tcW w:w="2976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533F65" w14:textId="77777777" w:rsidR="00497EDF" w:rsidRPr="00BB2A08" w:rsidRDefault="00497EDF" w:rsidP="0023780A">
            <w:pPr>
              <w:spacing w:line="480" w:lineRule="auto"/>
              <w:jc w:val="both"/>
              <w:rPr>
                <w:b/>
                <w:bCs/>
              </w:rPr>
            </w:pPr>
            <w:r w:rsidRPr="00BB2A08">
              <w:rPr>
                <w:b/>
                <w:bCs/>
              </w:rPr>
              <w:t>Coordinates</w:t>
            </w:r>
          </w:p>
        </w:tc>
      </w:tr>
      <w:tr w:rsidR="00497EDF" w14:paraId="03529972" w14:textId="77777777" w:rsidTr="0023780A">
        <w:tc>
          <w:tcPr>
            <w:tcW w:w="140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34EBA42E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</w:t>
            </w:r>
          </w:p>
        </w:tc>
        <w:tc>
          <w:tcPr>
            <w:tcW w:w="3276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F064A15" w14:textId="77777777" w:rsidR="00497EDF" w:rsidRPr="00BB2A08" w:rsidRDefault="00497EDF" w:rsidP="0023780A">
            <w:r w:rsidRPr="00BF5112">
              <w:t>50°16′24</w:t>
            </w:r>
            <w:r>
              <w:t>.</w:t>
            </w:r>
            <w:r w:rsidRPr="00BF5112">
              <w:t>8″ N, 7°19′51,3″ E</w:t>
            </w:r>
          </w:p>
        </w:tc>
        <w:tc>
          <w:tcPr>
            <w:tcW w:w="1402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3F54EB82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1</w:t>
            </w:r>
          </w:p>
        </w:tc>
        <w:tc>
          <w:tcPr>
            <w:tcW w:w="2976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37DBB8F0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 w:rsidRPr="001F0733">
              <w:t>50°16′34″N 7°17′36.3″E</w:t>
            </w:r>
          </w:p>
        </w:tc>
      </w:tr>
      <w:tr w:rsidR="00497EDF" w14:paraId="3A203488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12D55E1E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2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1E88651E" w14:textId="77777777" w:rsidR="00497EDF" w:rsidRPr="00BB2A08" w:rsidRDefault="00497EDF" w:rsidP="0023780A">
            <w:r w:rsidRPr="00BF5112">
              <w:t>50°16′24</w:t>
            </w:r>
            <w:r>
              <w:t>.</w:t>
            </w:r>
            <w:r w:rsidRPr="00BF5112">
              <w:t>8″ N, 7°19′51,3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719BED90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2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05F599F6" w14:textId="77777777" w:rsidR="00497EDF" w:rsidRPr="00A65E0D" w:rsidRDefault="00497EDF" w:rsidP="0023780A">
            <w:r w:rsidRPr="009A6808">
              <w:t>50°16′34″N 7°17′36.3″E</w:t>
            </w:r>
          </w:p>
        </w:tc>
      </w:tr>
      <w:tr w:rsidR="00497EDF" w14:paraId="49BE13E5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008C07CC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3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1713CE0A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6DD4208F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3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7DF20BDD" w14:textId="77777777" w:rsidR="00497EDF" w:rsidRPr="00A65E0D" w:rsidRDefault="00497EDF" w:rsidP="0023780A">
            <w:r w:rsidRPr="009A6808">
              <w:t>50°16′34″N 7°17′36.3″E</w:t>
            </w:r>
          </w:p>
        </w:tc>
      </w:tr>
      <w:tr w:rsidR="00497EDF" w14:paraId="5B7A7112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1C0E26B7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4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65EFEAE2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4012C6F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4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2B684DB9" w14:textId="77777777" w:rsidR="00497EDF" w:rsidRPr="00A65E0D" w:rsidRDefault="00497EDF" w:rsidP="0023780A">
            <w:r w:rsidRPr="009A6808">
              <w:t>50°16′34″N 7°17′36.3″E</w:t>
            </w:r>
          </w:p>
        </w:tc>
      </w:tr>
      <w:tr w:rsidR="00497EDF" w14:paraId="7C74CE17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0350A898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5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486075A8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378E8ED7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5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730AB2A8" w14:textId="77777777" w:rsidR="00497EDF" w:rsidRPr="00880AE1" w:rsidRDefault="00497EDF" w:rsidP="0023780A">
            <w:r w:rsidRPr="009A6808">
              <w:t>50°16′34″N 7°17′36.3″E</w:t>
            </w:r>
          </w:p>
        </w:tc>
      </w:tr>
      <w:tr w:rsidR="00497EDF" w14:paraId="73908C89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28133A53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6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04B14046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1EFB60CC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6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2CBD41C2" w14:textId="77777777" w:rsidR="00497EDF" w:rsidRPr="00880AE1" w:rsidRDefault="00497EDF" w:rsidP="0023780A">
            <w:r w:rsidRPr="009A6808">
              <w:t>50°16′34″N 7°17′36.3″E</w:t>
            </w:r>
          </w:p>
        </w:tc>
      </w:tr>
      <w:tr w:rsidR="00497EDF" w14:paraId="118A1E2D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0B6C548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7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55F3F3D8" w14:textId="77777777" w:rsidR="00497EDF" w:rsidRPr="00D32137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0ADE8AC6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7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167E9796" w14:textId="77777777" w:rsidR="00497EDF" w:rsidRPr="004A0D25" w:rsidRDefault="00497EDF" w:rsidP="0023780A">
            <w:r w:rsidRPr="001D5057">
              <w:t>50°16′24.8″N 7°19′51.3″E</w:t>
            </w:r>
          </w:p>
        </w:tc>
      </w:tr>
      <w:tr w:rsidR="00497EDF" w14:paraId="125B38FF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7AB45F2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8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74B3BEA6" w14:textId="77777777" w:rsidR="00497EDF" w:rsidRPr="00764551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2EA5D1D4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A8</w:t>
            </w: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2A6F7EAB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 w:rsidRPr="0043650E">
              <w:t>50°17'38.9"N 7°19'15.2"E</w:t>
            </w:r>
          </w:p>
        </w:tc>
      </w:tr>
      <w:tr w:rsidR="00497EDF" w14:paraId="00DC8574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50A63E11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9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14A7EB32" w14:textId="77777777" w:rsidR="00497EDF" w:rsidRPr="00764551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08F6888D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74E14337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3E0908C0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26F858FB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0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207A649C" w14:textId="77777777" w:rsidR="00497EDF" w:rsidRPr="00BB2A08" w:rsidRDefault="00497EDF" w:rsidP="0023780A">
            <w:r w:rsidRPr="00BF5112">
              <w:t>50°16′24</w:t>
            </w:r>
            <w:r>
              <w:t>.</w:t>
            </w:r>
            <w:r w:rsidRPr="00BF5112">
              <w:t>8″ N, 7°19′51,3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12728855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4EE4E3EE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74DCC670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7BA18377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1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7E3D64A3" w14:textId="77777777" w:rsidR="00497EDF" w:rsidRPr="00764551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144ABD86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12557E59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2D74008B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54B5BA09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2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5AAED524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0033B92C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5B538075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2D49FA9E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564595E8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3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4694D513" w14:textId="77777777" w:rsidR="00497EDF" w:rsidRPr="00483F6F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56BF140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7B70B12D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6E93F90D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0A204F33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4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148B1C2A" w14:textId="77777777" w:rsidR="00497EDF" w:rsidRPr="004D5F14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37C4396C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7DDBA69E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72253F53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3DC65917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5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7D549A73" w14:textId="77777777" w:rsidR="00497EDF" w:rsidRPr="004D5F14" w:rsidRDefault="00497EDF" w:rsidP="0023780A">
            <w:r w:rsidRPr="00E46E61">
              <w:t>50°16′26″ N, 7°17′49″ 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31B6187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31D5CCF9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334BDB58" w14:textId="77777777" w:rsidTr="0023780A">
        <w:tc>
          <w:tcPr>
            <w:tcW w:w="1403" w:type="dxa"/>
            <w:tcBorders>
              <w:left w:val="single" w:sz="12" w:space="0" w:color="000000" w:themeColor="text1"/>
            </w:tcBorders>
          </w:tcPr>
          <w:p w14:paraId="19FB4F50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>
              <w:t>J16</w:t>
            </w:r>
          </w:p>
        </w:tc>
        <w:tc>
          <w:tcPr>
            <w:tcW w:w="3276" w:type="dxa"/>
            <w:tcBorders>
              <w:right w:val="single" w:sz="12" w:space="0" w:color="000000" w:themeColor="text1"/>
            </w:tcBorders>
          </w:tcPr>
          <w:p w14:paraId="591E62CA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  <w:r w:rsidRPr="00795C73">
              <w:t>50°21'52.5"N 7°33'34.1"E</w:t>
            </w:r>
          </w:p>
        </w:tc>
        <w:tc>
          <w:tcPr>
            <w:tcW w:w="1402" w:type="dxa"/>
            <w:tcBorders>
              <w:left w:val="single" w:sz="12" w:space="0" w:color="000000" w:themeColor="text1"/>
            </w:tcBorders>
          </w:tcPr>
          <w:p w14:paraId="7DC0B818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right w:val="single" w:sz="12" w:space="0" w:color="000000" w:themeColor="text1"/>
            </w:tcBorders>
          </w:tcPr>
          <w:p w14:paraId="65637351" w14:textId="77777777" w:rsidR="00497EDF" w:rsidRDefault="00497EDF" w:rsidP="002378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  <w:tr w:rsidR="00497EDF" w14:paraId="460AFE63" w14:textId="77777777" w:rsidTr="0023780A">
        <w:tc>
          <w:tcPr>
            <w:tcW w:w="1403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002A8E8C" w14:textId="77777777" w:rsidR="00497EDF" w:rsidRPr="00353B54" w:rsidRDefault="00497EDF" w:rsidP="00D11E0A">
            <w:pPr>
              <w:spacing w:line="480" w:lineRule="auto"/>
              <w:jc w:val="both"/>
            </w:pPr>
            <w:r>
              <w:t>J17</w:t>
            </w:r>
          </w:p>
        </w:tc>
        <w:tc>
          <w:tcPr>
            <w:tcW w:w="3276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BAB4096" w14:textId="77777777" w:rsidR="00497EDF" w:rsidRPr="00795C73" w:rsidRDefault="00497EDF" w:rsidP="00D11E0A">
            <w:pPr>
              <w:spacing w:line="480" w:lineRule="auto"/>
              <w:jc w:val="both"/>
            </w:pPr>
            <w:r w:rsidRPr="002F1084">
              <w:t>50°21'45.7"N 7°33'25.1"E</w:t>
            </w:r>
          </w:p>
        </w:tc>
        <w:tc>
          <w:tcPr>
            <w:tcW w:w="1402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73D9AF61" w14:textId="77777777" w:rsidR="00497EDF" w:rsidRDefault="00497EDF" w:rsidP="00D11E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012A1241" w14:textId="77777777" w:rsidR="00497EDF" w:rsidRDefault="00497EDF" w:rsidP="00D11E0A">
            <w:pPr>
              <w:spacing w:line="480" w:lineRule="auto"/>
              <w:jc w:val="both"/>
              <w:rPr>
                <w:sz w:val="20"/>
                <w:szCs w:val="18"/>
              </w:rPr>
            </w:pPr>
          </w:p>
        </w:tc>
      </w:tr>
    </w:tbl>
    <w:p w14:paraId="03FA124B" w14:textId="0AC3FE9F" w:rsidR="00DF0B9A" w:rsidRDefault="00D11E0A" w:rsidP="002011ED">
      <w:pPr>
        <w:spacing w:before="240" w:line="480" w:lineRule="auto"/>
        <w:jc w:val="both"/>
      </w:pPr>
      <w:r w:rsidRPr="00D11E0A">
        <w:t>Females were sampled using sweep netting in field margins of rapeseed fields and urban habitats such as hedgerows and embankments.</w:t>
      </w:r>
    </w:p>
    <w:sectPr w:rsidR="00DF0B9A" w:rsidSect="00497E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15"/>
    <w:rsid w:val="00065203"/>
    <w:rsid w:val="000C613C"/>
    <w:rsid w:val="002011ED"/>
    <w:rsid w:val="00264EAA"/>
    <w:rsid w:val="00355315"/>
    <w:rsid w:val="003F0CDE"/>
    <w:rsid w:val="00497EDF"/>
    <w:rsid w:val="005034BB"/>
    <w:rsid w:val="00534796"/>
    <w:rsid w:val="005C2654"/>
    <w:rsid w:val="00630B78"/>
    <w:rsid w:val="00714FAC"/>
    <w:rsid w:val="00777066"/>
    <w:rsid w:val="007D5434"/>
    <w:rsid w:val="00903FD7"/>
    <w:rsid w:val="009D0094"/>
    <w:rsid w:val="00B21315"/>
    <w:rsid w:val="00CD0CFB"/>
    <w:rsid w:val="00D11E0A"/>
    <w:rsid w:val="00DA5A74"/>
    <w:rsid w:val="00DF0B9A"/>
    <w:rsid w:val="00E16B0F"/>
    <w:rsid w:val="00F63F1A"/>
    <w:rsid w:val="00F7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6244F"/>
  <w15:chartTrackingRefBased/>
  <w15:docId w15:val="{1EB69FA1-F78F-4EC8-8DEA-F8C05FED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7ED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1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1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13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13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13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13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13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13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13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1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1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131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131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131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131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13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131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13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131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B2131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13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13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1315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B213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1315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B213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1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13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131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9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C613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15</cp:revision>
  <dcterms:created xsi:type="dcterms:W3CDTF">2026-04-03T08:40:00Z</dcterms:created>
  <dcterms:modified xsi:type="dcterms:W3CDTF">2026-06-23T20:17:00Z</dcterms:modified>
</cp:coreProperties>
</file>